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248F9" w14:textId="77777777" w:rsidR="00A052DA" w:rsidRPr="005553D3" w:rsidRDefault="00A052DA" w:rsidP="00A052DA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59542607"/>
      <w:r w:rsidRPr="005553D3">
        <w:rPr>
          <w:rFonts w:ascii="Times New Roman" w:hAnsi="Times New Roman" w:cs="Times New Roman"/>
          <w:sz w:val="24"/>
          <w:szCs w:val="24"/>
        </w:rPr>
        <w:t xml:space="preserve">Proteome-wide Analysis of </w:t>
      </w:r>
      <w:r w:rsidRPr="005553D3">
        <w:rPr>
          <w:rFonts w:ascii="Times New Roman" w:hAnsi="Times New Roman" w:cs="Times New Roman"/>
          <w:i/>
          <w:iCs/>
          <w:sz w:val="24"/>
          <w:szCs w:val="24"/>
        </w:rPr>
        <w:t>Coxiella burnetii</w:t>
      </w:r>
      <w:r w:rsidRPr="005553D3">
        <w:rPr>
          <w:rFonts w:ascii="Times New Roman" w:hAnsi="Times New Roman" w:cs="Times New Roman"/>
          <w:sz w:val="24"/>
          <w:szCs w:val="24"/>
        </w:rPr>
        <w:t xml:space="preserve"> for Conserved T-cell epitopes with </w:t>
      </w:r>
      <w:bookmarkEnd w:id="0"/>
      <w:r w:rsidRPr="005553D3">
        <w:rPr>
          <w:rFonts w:ascii="Times New Roman" w:hAnsi="Times New Roman" w:cs="Times New Roman"/>
          <w:sz w:val="24"/>
          <w:szCs w:val="24"/>
        </w:rPr>
        <w:t>Presentation Across Multiple Host Species</w:t>
      </w:r>
    </w:p>
    <w:p w14:paraId="2E663A9F" w14:textId="77777777" w:rsidR="00A052DA" w:rsidRPr="005553D3" w:rsidRDefault="00A052DA" w:rsidP="00A052DA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22E3A826" w14:textId="77777777" w:rsidR="00A052DA" w:rsidRPr="005553D3" w:rsidRDefault="00A052DA" w:rsidP="00A052DA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5553D3">
        <w:rPr>
          <w:rFonts w:ascii="Times New Roman" w:hAnsi="Times New Roman" w:cs="Times New Roman"/>
          <w:sz w:val="24"/>
          <w:szCs w:val="24"/>
        </w:rPr>
        <w:t>Lindsay M.W. Piel</w:t>
      </w:r>
      <w:r w:rsidRPr="005553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53D3">
        <w:rPr>
          <w:rFonts w:ascii="Times New Roman" w:hAnsi="Times New Roman" w:cs="Times New Roman"/>
          <w:sz w:val="24"/>
          <w:szCs w:val="24"/>
        </w:rPr>
        <w:t>, Codie J. Durfee</w:t>
      </w:r>
      <w:r w:rsidRPr="005553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53D3">
        <w:rPr>
          <w:rFonts w:ascii="Times New Roman" w:hAnsi="Times New Roman" w:cs="Times New Roman"/>
          <w:sz w:val="24"/>
          <w:szCs w:val="24"/>
        </w:rPr>
        <w:t>, Stephen N. White</w:t>
      </w:r>
      <w:r w:rsidRPr="005553D3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14:paraId="12B69119" w14:textId="77777777" w:rsidR="00A052DA" w:rsidRPr="005553D3" w:rsidRDefault="00A052DA" w:rsidP="00A052DA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0E93704" w14:textId="77777777" w:rsidR="00A052DA" w:rsidRPr="005553D3" w:rsidRDefault="00A052DA" w:rsidP="00A052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553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53D3">
        <w:rPr>
          <w:rFonts w:ascii="Times New Roman" w:hAnsi="Times New Roman" w:cs="Times New Roman"/>
          <w:sz w:val="24"/>
          <w:szCs w:val="24"/>
        </w:rPr>
        <w:t xml:space="preserve"> USDA-ARS Animal Disease Research Unit, Pullman, WA 99164, USA</w:t>
      </w:r>
    </w:p>
    <w:p w14:paraId="0DF03A25" w14:textId="77777777" w:rsidR="00A052DA" w:rsidRPr="005553D3" w:rsidRDefault="00A052DA" w:rsidP="00A052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553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53D3">
        <w:rPr>
          <w:rFonts w:ascii="Times New Roman" w:hAnsi="Times New Roman" w:cs="Times New Roman"/>
          <w:sz w:val="24"/>
          <w:szCs w:val="24"/>
        </w:rPr>
        <w:t xml:space="preserve"> Department of Veterinary Microbiology &amp; Pathology, Washington State University, Pullman, WA 99164, USA</w:t>
      </w:r>
    </w:p>
    <w:p w14:paraId="53F35EEE" w14:textId="77777777" w:rsidR="00A052DA" w:rsidRPr="005553D3" w:rsidRDefault="00A052DA" w:rsidP="00A052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553D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553D3">
        <w:rPr>
          <w:rFonts w:ascii="Times New Roman" w:hAnsi="Times New Roman" w:cs="Times New Roman"/>
          <w:sz w:val="24"/>
          <w:szCs w:val="24"/>
        </w:rPr>
        <w:t xml:space="preserve"> Center for Reproductive Biology, Washington State University, Pullman, WA 99164, USA</w:t>
      </w:r>
    </w:p>
    <w:p w14:paraId="3A8DAC5C" w14:textId="77777777" w:rsidR="00A052DA" w:rsidRPr="005553D3" w:rsidRDefault="00A052DA" w:rsidP="00A052DA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81A2A20" w14:textId="77777777" w:rsidR="00A052DA" w:rsidRPr="005553D3" w:rsidRDefault="00A052DA" w:rsidP="00A052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553D3">
        <w:rPr>
          <w:rFonts w:ascii="Times New Roman" w:hAnsi="Times New Roman" w:cs="Times New Roman"/>
          <w:sz w:val="24"/>
          <w:szCs w:val="24"/>
        </w:rPr>
        <w:t>Correspondence: Stephen.White@usda.gov</w:t>
      </w:r>
    </w:p>
    <w:p w14:paraId="0CC07957" w14:textId="77777777" w:rsidR="00185397" w:rsidRPr="005553D3" w:rsidRDefault="00185397">
      <w:pPr>
        <w:rPr>
          <w:rFonts w:ascii="Times New Roman" w:hAnsi="Times New Roman" w:cs="Times New Roman"/>
        </w:rPr>
      </w:pPr>
    </w:p>
    <w:p w14:paraId="27C66E7E" w14:textId="77777777" w:rsidR="00185397" w:rsidRPr="005553D3" w:rsidRDefault="00185397">
      <w:pPr>
        <w:rPr>
          <w:rFonts w:ascii="Times New Roman" w:hAnsi="Times New Roman" w:cs="Times New Roman"/>
        </w:rPr>
      </w:pPr>
      <w:r w:rsidRPr="005553D3">
        <w:rPr>
          <w:rFonts w:ascii="Times New Roman" w:hAnsi="Times New Roman" w:cs="Times New Roman"/>
        </w:rPr>
        <w:br w:type="page"/>
      </w:r>
    </w:p>
    <w:p w14:paraId="0D5E7A03" w14:textId="59AEACFE" w:rsidR="00A052DA" w:rsidRPr="005553D3" w:rsidRDefault="00185397">
      <w:pPr>
        <w:rPr>
          <w:rFonts w:ascii="Times New Roman" w:hAnsi="Times New Roman" w:cs="Times New Roman"/>
          <w:sz w:val="24"/>
          <w:szCs w:val="24"/>
        </w:rPr>
      </w:pPr>
      <w:r w:rsidRPr="005553D3">
        <w:rPr>
          <w:rFonts w:ascii="Times New Roman" w:hAnsi="Times New Roman" w:cs="Times New Roman"/>
          <w:sz w:val="24"/>
          <w:szCs w:val="24"/>
        </w:rPr>
        <w:lastRenderedPageBreak/>
        <w:t>(A)</w:t>
      </w:r>
    </w:p>
    <w:tbl>
      <w:tblPr>
        <w:tblW w:w="2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1520"/>
      </w:tblGrid>
      <w:tr w:rsidR="00185397" w:rsidRPr="005553D3" w14:paraId="738471D6" w14:textId="77777777" w:rsidTr="00185397">
        <w:trPr>
          <w:trHeight w:val="288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A1136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 ID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301AF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ost Homology </w:t>
            </w:r>
          </w:p>
        </w:tc>
      </w:tr>
      <w:tr w:rsidR="00185397" w:rsidRPr="005553D3" w14:paraId="6DA11164" w14:textId="77777777" w:rsidTr="00185397">
        <w:trPr>
          <w:trHeight w:val="288"/>
        </w:trPr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001B9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89588.1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EEE18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17581CC6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252123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89598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7526A3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185397" w:rsidRPr="005553D3" w14:paraId="7196D9C1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549E70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89778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4F059C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222D8644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2CC822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89876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06A67B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2B6BE038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84A06A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0298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0AE7D0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185397" w:rsidRPr="005553D3" w14:paraId="339AB9D1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858D06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0347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280005C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3CB210F1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D74C15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0818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8EB492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47C85848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40C778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0822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30F8DF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3C203F7D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EF90C1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0909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0912AB5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1B25701E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30812B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0963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D81189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5193621F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4ADCFC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1013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0C57DD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112302D5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2818E1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1340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4F37F9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85397" w:rsidRPr="005553D3" w14:paraId="04F6B11D" w14:textId="77777777" w:rsidTr="00185397">
        <w:trPr>
          <w:trHeight w:val="2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3061C7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0650.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23C2D7" w14:textId="77777777" w:rsidR="00185397" w:rsidRPr="005553D3" w:rsidRDefault="00185397" w:rsidP="0018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734A899F" w14:textId="084A8B57" w:rsidR="00775964" w:rsidRPr="005553D3" w:rsidRDefault="00775964">
      <w:pPr>
        <w:rPr>
          <w:rFonts w:ascii="Times New Roman" w:hAnsi="Times New Roman" w:cs="Times New Roman"/>
          <w:sz w:val="24"/>
          <w:szCs w:val="24"/>
        </w:rPr>
      </w:pPr>
    </w:p>
    <w:p w14:paraId="2ED02BD3" w14:textId="24CDD404" w:rsidR="00185397" w:rsidRPr="005553D3" w:rsidRDefault="00185397">
      <w:pPr>
        <w:rPr>
          <w:rFonts w:ascii="Times New Roman" w:hAnsi="Times New Roman" w:cs="Times New Roman"/>
          <w:sz w:val="24"/>
          <w:szCs w:val="24"/>
        </w:rPr>
      </w:pPr>
      <w:r w:rsidRPr="005553D3"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W w:w="8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516"/>
        <w:gridCol w:w="1697"/>
        <w:gridCol w:w="1160"/>
        <w:gridCol w:w="1310"/>
        <w:gridCol w:w="2641"/>
      </w:tblGrid>
      <w:tr w:rsidR="00E01F5C" w:rsidRPr="005553D3" w14:paraId="1E3B6259" w14:textId="4344DAF0" w:rsidTr="005553D3">
        <w:trPr>
          <w:trHeight w:val="288"/>
        </w:trPr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2CCCD" w14:textId="77777777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787CD" w14:textId="77777777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 ID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18736" w14:textId="77777777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DDE4" w14:textId="77777777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91AF1" w14:textId="77777777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0020D" w14:textId="0DFAB17A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E01F5C" w:rsidRPr="005553D3" w14:paraId="2497047F" w14:textId="06AB96E6" w:rsidTr="005553D3">
        <w:trPr>
          <w:trHeight w:val="288"/>
        </w:trPr>
        <w:tc>
          <w:tcPr>
            <w:tcW w:w="5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38BF28" w14:textId="71067933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553D3"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0A3EAC" w14:textId="77777777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0909.1</w:t>
            </w:r>
          </w:p>
        </w:tc>
        <w:tc>
          <w:tcPr>
            <w:tcW w:w="169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F12F77F" w14:textId="77777777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MEPRRAL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AD80A8" w14:textId="77777777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2D6560" w14:textId="77777777" w:rsidR="00E01F5C" w:rsidRPr="005553D3" w:rsidRDefault="00E01F5C" w:rsidP="0077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U_1411</w:t>
            </w:r>
          </w:p>
        </w:tc>
        <w:tc>
          <w:tcPr>
            <w:tcW w:w="2641" w:type="dxa"/>
            <w:tcBorders>
              <w:top w:val="single" w:sz="8" w:space="0" w:color="auto"/>
            </w:tcBorders>
          </w:tcPr>
          <w:p w14:paraId="7FC8B7CA" w14:textId="57ACC0B4" w:rsidR="00E01F5C" w:rsidRPr="005553D3" w:rsidRDefault="002B7FFD" w:rsidP="002B7F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</w:tr>
      <w:tr w:rsidR="005553D3" w:rsidRPr="005553D3" w14:paraId="24D260FB" w14:textId="523FB01A" w:rsidTr="005553D3">
        <w:trPr>
          <w:trHeight w:val="288"/>
        </w:trPr>
        <w:tc>
          <w:tcPr>
            <w:tcW w:w="576" w:type="dxa"/>
            <w:shd w:val="clear" w:color="auto" w:fill="auto"/>
            <w:vAlign w:val="center"/>
            <w:hideMark/>
          </w:tcPr>
          <w:p w14:paraId="50942FE9" w14:textId="4D33FAA6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FFEEB30" w14:textId="77777777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1013.1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1917FB5" w14:textId="77777777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QPIQQSM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5DD127A" w14:textId="77777777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1D1AB65A" w14:textId="77777777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U_1516</w:t>
            </w:r>
          </w:p>
        </w:tc>
        <w:tc>
          <w:tcPr>
            <w:tcW w:w="2641" w:type="dxa"/>
            <w:vAlign w:val="center"/>
          </w:tcPr>
          <w:p w14:paraId="7053A8B0" w14:textId="6B93446C" w:rsidR="005553D3" w:rsidRPr="005553D3" w:rsidRDefault="005553D3" w:rsidP="005553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(</w:t>
            </w:r>
            <w:proofErr w:type="gramEnd"/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SE)</w:t>
            </w:r>
          </w:p>
        </w:tc>
      </w:tr>
      <w:tr w:rsidR="005553D3" w:rsidRPr="005553D3" w14:paraId="7E14D14F" w14:textId="547B6092" w:rsidTr="005553D3">
        <w:trPr>
          <w:trHeight w:val="288"/>
        </w:trPr>
        <w:tc>
          <w:tcPr>
            <w:tcW w:w="576" w:type="dxa"/>
            <w:shd w:val="clear" w:color="auto" w:fill="auto"/>
            <w:vAlign w:val="center"/>
            <w:hideMark/>
          </w:tcPr>
          <w:p w14:paraId="35DF3F32" w14:textId="60A181B7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0883BFA" w14:textId="77777777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91340.1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571C55B" w14:textId="77777777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SASPQF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8ACFE3D" w14:textId="77777777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2FA23D42" w14:textId="77777777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U_1849</w:t>
            </w:r>
          </w:p>
        </w:tc>
        <w:tc>
          <w:tcPr>
            <w:tcW w:w="2641" w:type="dxa"/>
          </w:tcPr>
          <w:p w14:paraId="1C34ABF7" w14:textId="04CE92C1" w:rsidR="005553D3" w:rsidRPr="005553D3" w:rsidRDefault="005553D3" w:rsidP="0055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3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</w:tr>
    </w:tbl>
    <w:p w14:paraId="34EA85BF" w14:textId="1A77637B" w:rsidR="00740BEE" w:rsidRDefault="00C4548E">
      <w:pPr>
        <w:rPr>
          <w:rFonts w:ascii="Times New Roman" w:hAnsi="Times New Roman" w:cs="Times New Roman"/>
          <w:sz w:val="24"/>
          <w:szCs w:val="24"/>
        </w:rPr>
      </w:pPr>
    </w:p>
    <w:p w14:paraId="71302B11" w14:textId="5FF10CA8" w:rsidR="00AD5DE6" w:rsidRDefault="00AD5DE6">
      <w:pPr>
        <w:rPr>
          <w:rFonts w:ascii="Times New Roman" w:hAnsi="Times New Roman" w:cs="Times New Roman"/>
          <w:sz w:val="24"/>
          <w:szCs w:val="24"/>
        </w:rPr>
      </w:pPr>
    </w:p>
    <w:p w14:paraId="3D7F6F02" w14:textId="5CD281BB" w:rsidR="00AD5DE6" w:rsidRPr="00AD5DE6" w:rsidRDefault="00AD5DE6">
      <w:pPr>
        <w:rPr>
          <w:rFonts w:cstheme="minorHAnsi"/>
          <w:sz w:val="24"/>
          <w:szCs w:val="24"/>
        </w:rPr>
      </w:pPr>
      <w:r w:rsidRPr="00AD5DE6">
        <w:rPr>
          <w:rFonts w:cstheme="minorHAnsi"/>
        </w:rPr>
        <w:t>Technical note: The authors acknowledge that the murine MHCI alleles available on the webserver were updated after initial analysis but prior to receiving reviewer feedback. Specifically, a</w:t>
      </w:r>
      <w:r w:rsidRPr="00AD5DE6">
        <w:rPr>
          <w:rFonts w:eastAsia="Times New Roman" w:cstheme="minorHAnsi"/>
        </w:rPr>
        <w:t>lleles H-2-Db, </w:t>
      </w:r>
      <w:r w:rsidRPr="00AD5DE6">
        <w:rPr>
          <w:rFonts w:eastAsia="Times New Roman" w:cstheme="minorHAnsi"/>
          <w:shd w:val="clear" w:color="auto" w:fill="FFFFFF"/>
        </w:rPr>
        <w:t xml:space="preserve">H-2-Dd, H-2-Kb, H-2-Kd, H-2-Kk, and H-2-Ld were consistent between the two runs but H-2-Qa1 and H-2-Qa2 were replaced with H-2-Dq, H-2-Kq, and H-2-Lq. </w:t>
      </w:r>
      <w:r w:rsidRPr="00AD5DE6">
        <w:rPr>
          <w:rFonts w:cstheme="minorHAnsi"/>
        </w:rPr>
        <w:t>Therefore, the murine MHCI alleles in this reanalysis differ slightly from the remainder of the paper.</w:t>
      </w:r>
    </w:p>
    <w:sectPr w:rsidR="00AD5DE6" w:rsidRPr="00AD5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964"/>
    <w:rsid w:val="00185397"/>
    <w:rsid w:val="0021080C"/>
    <w:rsid w:val="00221B50"/>
    <w:rsid w:val="002B7FFD"/>
    <w:rsid w:val="005553D3"/>
    <w:rsid w:val="00775964"/>
    <w:rsid w:val="00A052DA"/>
    <w:rsid w:val="00A40712"/>
    <w:rsid w:val="00AD5DE6"/>
    <w:rsid w:val="00C4548E"/>
    <w:rsid w:val="00E01F5C"/>
    <w:rsid w:val="00F1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9B65C"/>
  <w15:chartTrackingRefBased/>
  <w15:docId w15:val="{12629035-6E1C-4774-92BD-2661A9B10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59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59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Lindsay</dc:creator>
  <cp:keywords/>
  <dc:description/>
  <cp:lastModifiedBy>Wright, Lindsay</cp:lastModifiedBy>
  <cp:revision>2</cp:revision>
  <dcterms:created xsi:type="dcterms:W3CDTF">2021-04-01T23:57:00Z</dcterms:created>
  <dcterms:modified xsi:type="dcterms:W3CDTF">2021-04-01T23:57:00Z</dcterms:modified>
</cp:coreProperties>
</file>